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29A7" w:rsidRPr="0096306C" w:rsidRDefault="0054174C" w:rsidP="0054174C">
      <w:pPr>
        <w:rPr>
          <w:rFonts w:ascii="Times New Roman" w:hAnsi="Times New Roman" w:cs="Times New Roman"/>
          <w:sz w:val="24"/>
        </w:rPr>
      </w:pPr>
      <w:r w:rsidRPr="0096306C">
        <w:rPr>
          <w:rFonts w:ascii="Times New Roman" w:hAnsi="Times New Roman" w:cs="Times New Roman"/>
          <w:sz w:val="24"/>
        </w:rPr>
        <w:t xml:space="preserve">Table </w:t>
      </w:r>
      <w:r w:rsidR="000D736F" w:rsidRPr="0096306C">
        <w:rPr>
          <w:rFonts w:ascii="Times New Roman" w:hAnsi="Times New Roman" w:cs="Times New Roman"/>
          <w:sz w:val="24"/>
        </w:rPr>
        <w:t xml:space="preserve">S1. Strains, </w:t>
      </w:r>
      <w:r w:rsidRPr="0096306C">
        <w:rPr>
          <w:rFonts w:ascii="Times New Roman" w:hAnsi="Times New Roman" w:cs="Times New Roman"/>
          <w:sz w:val="24"/>
        </w:rPr>
        <w:t>plasmids</w:t>
      </w:r>
      <w:r w:rsidR="000D736F" w:rsidRPr="0096306C">
        <w:rPr>
          <w:rFonts w:ascii="Times New Roman" w:hAnsi="Times New Roman" w:cs="Times New Roman"/>
          <w:sz w:val="24"/>
        </w:rPr>
        <w:t>, and oligonucleotides</w:t>
      </w:r>
      <w:r w:rsidRPr="0096306C">
        <w:rPr>
          <w:rFonts w:ascii="Times New Roman" w:hAnsi="Times New Roman" w:cs="Times New Roman"/>
          <w:sz w:val="24"/>
        </w:rPr>
        <w:t xml:space="preserve">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7"/>
        <w:gridCol w:w="1117"/>
        <w:gridCol w:w="6003"/>
        <w:gridCol w:w="1303"/>
      </w:tblGrid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b/>
                <w:sz w:val="16"/>
                <w:szCs w:val="16"/>
              </w:rPr>
              <w:t>Strains</w:t>
            </w: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b/>
                <w:sz w:val="16"/>
                <w:szCs w:val="16"/>
              </w:rPr>
              <w:t>Notes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. coli</w:t>
            </w: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DH5α</w:t>
            </w:r>
          </w:p>
        </w:tc>
        <w:tc>
          <w:tcPr>
            <w:tcW w:w="6003" w:type="dxa"/>
          </w:tcPr>
          <w:p w:rsidR="00953223" w:rsidRPr="00953223" w:rsidRDefault="00953223" w:rsidP="00D217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upE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44 ∆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lacU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169(φ80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∆M15) 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hsdR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rec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end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gyr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96 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thi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-1 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rel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lab strain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MT616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helper strain, pRK600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lab strain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7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S17-1 </w:t>
            </w:r>
            <w:proofErr w:type="spellStart"/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λpir</w:t>
            </w:r>
            <w:proofErr w:type="spellEnd"/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, pUT-miniTn5-Kn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Modal Inc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BL21 (DE3) pLysS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otein expression host</w:t>
            </w:r>
          </w:p>
        </w:tc>
        <w:tc>
          <w:tcPr>
            <w:tcW w:w="1303" w:type="dxa"/>
          </w:tcPr>
          <w:p w:rsidR="00953223" w:rsidRPr="00953223" w:rsidRDefault="002E61FC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 strain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. meliloti</w:t>
            </w: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m1021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spontaneous </w:t>
            </w:r>
            <w:proofErr w:type="spellStart"/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Sm</w:t>
            </w:r>
            <w:r w:rsidRPr="0095322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isolate of strain SU47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T. </w:t>
            </w:r>
            <w:proofErr w:type="spellStart"/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Finan</w:t>
            </w:r>
            <w:proofErr w:type="spellEnd"/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mP110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m1021 (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pstC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frameshift correction)</w:t>
            </w:r>
          </w:p>
        </w:tc>
        <w:tc>
          <w:tcPr>
            <w:tcW w:w="1303" w:type="dxa"/>
          </w:tcPr>
          <w:p w:rsidR="00953223" w:rsidRPr="00953223" w:rsidRDefault="00E034AF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Yuan et al., 2006</w:t>
            </w:r>
            <w:r w:rsidR="00953223" w:rsidRPr="009532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36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mP110, ∆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rpoE1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rpoE9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Mc01150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rpoE10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54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mP110 (∆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rl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55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36 (∆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rl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903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m1021 (∆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rl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954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mP110 ((∆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rl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(∆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cenK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ev1A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54 revertant (see Table 2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D217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ev2A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54 revertant (see Table 2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D217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ev3A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54 revertant (see Table 2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D217A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ev5A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54 revertant (see Table 2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ev1B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55 revertant (see Table 2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ev3B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55 revertant (see Table 2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ev4B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55 revertant (see Table 2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ev5B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55 revertant (see Table 2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Rev6B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NB1855 revertant (see Table 2)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b/>
                <w:sz w:val="16"/>
                <w:szCs w:val="16"/>
              </w:rPr>
              <w:t>Plasmids</w:t>
            </w: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JQ200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acB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suicide vector</w:t>
            </w:r>
          </w:p>
        </w:tc>
        <w:tc>
          <w:tcPr>
            <w:tcW w:w="1303" w:type="dxa"/>
          </w:tcPr>
          <w:p w:rsidR="00953223" w:rsidRPr="00953223" w:rsidRDefault="00E034AF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Quand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Hynes, 1993)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UT-miniTn5-Kn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mini-Tn5 delivery vector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Modal Inc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OT1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reporter vector</w:t>
            </w:r>
          </w:p>
        </w:tc>
        <w:tc>
          <w:tcPr>
            <w:tcW w:w="1303" w:type="dxa"/>
          </w:tcPr>
          <w:p w:rsidR="00953223" w:rsidRPr="00953223" w:rsidRDefault="00E034AF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lawa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, 2001)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T17b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expression vector</w:t>
            </w:r>
          </w:p>
        </w:tc>
        <w:tc>
          <w:tcPr>
            <w:tcW w:w="1303" w:type="dxa"/>
          </w:tcPr>
          <w:p w:rsidR="00953223" w:rsidRPr="00953223" w:rsidRDefault="00E034AF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vagen</w:t>
            </w:r>
            <w:bookmarkStart w:id="0" w:name="_GoBack"/>
            <w:bookmarkEnd w:id="0"/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B55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T17b (Pr925-Pr926), CenR C-term His tag expression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B56</w:t>
            </w:r>
          </w:p>
        </w:tc>
        <w:tc>
          <w:tcPr>
            <w:tcW w:w="60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pEB55 </w:t>
            </w:r>
            <w:proofErr w:type="spellStart"/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sdm</w:t>
            </w:r>
            <w:proofErr w:type="spellEnd"/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(Pr909-Pr910) CenR D55E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B57</w:t>
            </w:r>
          </w:p>
        </w:tc>
        <w:tc>
          <w:tcPr>
            <w:tcW w:w="6003" w:type="dxa"/>
            <w:vAlign w:val="center"/>
          </w:tcPr>
          <w:p w:rsidR="00953223" w:rsidRPr="00953223" w:rsidRDefault="00953223" w:rsidP="005B059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rl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197 bp promoter region (Pr927-Pr928) same orientation as 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in pOT1</w:t>
            </w:r>
          </w:p>
        </w:tc>
        <w:tc>
          <w:tcPr>
            <w:tcW w:w="1303" w:type="dxa"/>
          </w:tcPr>
          <w:p w:rsidR="00953223" w:rsidRPr="00953223" w:rsidRDefault="00953223" w:rsidP="005417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B58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rl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197 bp promoter region (Pr929-Pr930) opposite orientation as 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in pOT1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B60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rl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promoter + ORF (Pr927-Pr857) in pOT1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B64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cenR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Pr941-Pr942 (up)/Pr943-Pr944 (</w:t>
            </w:r>
            <w:proofErr w:type="spellStart"/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dwn</w:t>
            </w:r>
            <w:proofErr w:type="spellEnd"/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) in pJQ200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B65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cenK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Pr945-Pr946 (up)/Pr947-Pr948 (</w:t>
            </w:r>
            <w:proofErr w:type="spellStart"/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dwn</w:t>
            </w:r>
            <w:proofErr w:type="spellEnd"/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) in pJQ200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B66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pEB60 with 52 codon PvuI deletion in 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rl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ORF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B67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pEB60 </w:t>
            </w:r>
            <w:proofErr w:type="spellStart"/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sdm</w:t>
            </w:r>
            <w:proofErr w:type="spellEnd"/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(Pr903-Pr904) C61S SrlA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B68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rl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wt repeat (Pr963-Pr928) promoter-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fusion in pOT1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B69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rl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mutated repeat (G[-38]T) (Pr964-Pr928) promoter-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fusion in pOT1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B70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rl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mutated repeat (C[-47]G) (Pr965-Pr928) promoter-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fusion in pOT1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EB71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srlA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mutated repeat (G[-38]T)/ (C[-47]G) (Pr966-Pr928) promoter-</w:t>
            </w:r>
            <w:r w:rsidRPr="00953223">
              <w:rPr>
                <w:rFonts w:ascii="Times New Roman" w:hAnsi="Times New Roman" w:cs="Times New Roman"/>
                <w:i/>
                <w:sz w:val="16"/>
                <w:szCs w:val="16"/>
              </w:rPr>
              <w:t>gfp</w:t>
            </w: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 xml:space="preserve"> fusion in pOT1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b/>
                <w:sz w:val="16"/>
                <w:szCs w:val="16"/>
              </w:rPr>
              <w:t>Oligomers</w:t>
            </w: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243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CTCCAGTGAAAAGTTCTT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857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AAACTGCAGTCAGAGCTTTCCCTGTGGC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03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CACCAGCCAGGGCAGCTCCTCCTGT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04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GACAGGAGGAGCTGCCCTGGCTGGT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09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  <w:t>cctcctgatcatggaggtaggtctgccgga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10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caps/>
                <w:color w:val="000000"/>
                <w:sz w:val="16"/>
                <w:szCs w:val="16"/>
              </w:rPr>
              <w:t>gtccggcagacctacctccatgatcaggag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27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ATAAGCTTCGTGGGTTTTCCACGGCTTT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28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ATACTGCAGGGCGTCTTTGTTCGTGCTC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29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ATACTGCAGCGTGGGTTTTCCACGGCTTT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30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ATAAGCTTGGCGTCTTTGTTCGTGCTC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41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CGATAAGCTTGATATCGAATTCCTGCAGCCCCCGTCGCGTCTATGCGGTC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42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CGTGATCGATTCCTTTGTTTT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43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CAAAACAAAGGAATCGATCACGGATTCCGTCCCTTCCCGG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44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GTGGCGGCCGCTCTAGAACTAGTGGATCCCCCCGATTGGGACGGCGCCTTCC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45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TCGATAAGCTTGATATCGAATTCCTGCAGCCCGTCGCGCATCATGCGTTCAT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46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GGGACAGTTCCTGTTGCTTCCT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47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CACGGAAGCAAACAGGAACTGTCCCGCCGGACGATATGACCGG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48</w:t>
            </w:r>
          </w:p>
        </w:tc>
        <w:tc>
          <w:tcPr>
            <w:tcW w:w="60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GTGGCGGCCGCTCTAGAACTAGTGGATCCCCCCTCGCAAGCCAGCTCGTCC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55</w:t>
            </w:r>
          </w:p>
        </w:tc>
        <w:tc>
          <w:tcPr>
            <w:tcW w:w="6003" w:type="dxa"/>
          </w:tcPr>
          <w:p w:rsidR="00953223" w:rsidRPr="00953223" w:rsidRDefault="007E618D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GGATAACGGGAAAA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56</w:t>
            </w:r>
          </w:p>
        </w:tc>
        <w:tc>
          <w:tcPr>
            <w:tcW w:w="6003" w:type="dxa"/>
          </w:tcPr>
          <w:p w:rsidR="00953223" w:rsidRPr="00953223" w:rsidRDefault="007E618D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GGGCATGGCACTCTT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57</w:t>
            </w:r>
          </w:p>
        </w:tc>
        <w:tc>
          <w:tcPr>
            <w:tcW w:w="6003" w:type="dxa"/>
          </w:tcPr>
          <w:p w:rsidR="00953223" w:rsidRPr="00953223" w:rsidRDefault="007E618D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GTTCCTGTACATAA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63</w:t>
            </w:r>
          </w:p>
        </w:tc>
        <w:tc>
          <w:tcPr>
            <w:tcW w:w="6003" w:type="dxa"/>
          </w:tcPr>
          <w:p w:rsidR="00953223" w:rsidRPr="00953223" w:rsidRDefault="007E618D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TAAGCTTCTTTGCGGCAGTCACTCCAACGTGACTTTTCGTTGACGAATAC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64</w:t>
            </w:r>
          </w:p>
        </w:tc>
        <w:tc>
          <w:tcPr>
            <w:tcW w:w="6003" w:type="dxa"/>
          </w:tcPr>
          <w:p w:rsidR="00953223" w:rsidRPr="00953223" w:rsidRDefault="007E618D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TAAGCTTCTTTGCGGCAGTCACTCCAACTTGACTTTTCGTTGACGAATAC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65</w:t>
            </w:r>
          </w:p>
        </w:tc>
        <w:tc>
          <w:tcPr>
            <w:tcW w:w="6003" w:type="dxa"/>
          </w:tcPr>
          <w:p w:rsidR="00953223" w:rsidRPr="00953223" w:rsidRDefault="007E618D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TAAGCTTCTTTGCGGCAGTGACTCCAACGTGACTTTTCGTTGACGAATAC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223">
              <w:rPr>
                <w:rFonts w:ascii="Times New Roman" w:hAnsi="Times New Roman" w:cs="Times New Roman"/>
                <w:sz w:val="16"/>
                <w:szCs w:val="16"/>
              </w:rPr>
              <w:t>Pr966</w:t>
            </w:r>
          </w:p>
        </w:tc>
        <w:tc>
          <w:tcPr>
            <w:tcW w:w="6003" w:type="dxa"/>
          </w:tcPr>
          <w:p w:rsidR="00953223" w:rsidRPr="00953223" w:rsidRDefault="007E618D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TAAGCTTCTTTGCGGCAGTGACTCCAACTTGACTTTTCGTTGACGATATC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0B0585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791</w:t>
            </w:r>
          </w:p>
        </w:tc>
        <w:tc>
          <w:tcPr>
            <w:tcW w:w="6003" w:type="dxa"/>
          </w:tcPr>
          <w:p w:rsidR="00953223" w:rsidRPr="00953223" w:rsidRDefault="000B0585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585">
              <w:rPr>
                <w:rFonts w:ascii="Times New Roman" w:hAnsi="Times New Roman" w:cs="Times New Roman"/>
                <w:sz w:val="16"/>
                <w:szCs w:val="16"/>
              </w:rPr>
              <w:t>GGCCACGCGTCGACTAGTCAGNNNNNNNNNNACGC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0B0585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793</w:t>
            </w:r>
          </w:p>
        </w:tc>
        <w:tc>
          <w:tcPr>
            <w:tcW w:w="6003" w:type="dxa"/>
          </w:tcPr>
          <w:p w:rsidR="00953223" w:rsidRPr="00953223" w:rsidRDefault="000B0585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585">
              <w:rPr>
                <w:rFonts w:ascii="Times New Roman" w:hAnsi="Times New Roman" w:cs="Times New Roman"/>
                <w:sz w:val="16"/>
                <w:szCs w:val="16"/>
              </w:rPr>
              <w:t>GGCCACGCGTCGACTAGTCA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0B0585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794</w:t>
            </w:r>
          </w:p>
        </w:tc>
        <w:tc>
          <w:tcPr>
            <w:tcW w:w="6003" w:type="dxa"/>
          </w:tcPr>
          <w:p w:rsidR="00953223" w:rsidRPr="00953223" w:rsidRDefault="000B0585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585">
              <w:rPr>
                <w:rFonts w:ascii="Times New Roman" w:hAnsi="Times New Roman" w:cs="Times New Roman"/>
                <w:sz w:val="16"/>
                <w:szCs w:val="16"/>
              </w:rPr>
              <w:t>AGGGCTTTACTAAGCTGAT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0B0585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795</w:t>
            </w:r>
          </w:p>
        </w:tc>
        <w:tc>
          <w:tcPr>
            <w:tcW w:w="6003" w:type="dxa"/>
          </w:tcPr>
          <w:p w:rsidR="00953223" w:rsidRPr="00953223" w:rsidRDefault="000B0585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585">
              <w:rPr>
                <w:rFonts w:ascii="Times New Roman" w:hAnsi="Times New Roman" w:cs="Times New Roman"/>
                <w:sz w:val="16"/>
                <w:szCs w:val="16"/>
              </w:rPr>
              <w:t>GGCGAAGTAATCGCAACAT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0B0585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796</w:t>
            </w:r>
          </w:p>
        </w:tc>
        <w:tc>
          <w:tcPr>
            <w:tcW w:w="6003" w:type="dxa"/>
          </w:tcPr>
          <w:p w:rsidR="00953223" w:rsidRPr="00953223" w:rsidRDefault="000B0585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585">
              <w:rPr>
                <w:rFonts w:ascii="Times New Roman" w:hAnsi="Times New Roman" w:cs="Times New Roman"/>
                <w:sz w:val="16"/>
                <w:szCs w:val="16"/>
              </w:rPr>
              <w:t>GCCACGCGTCGACTAGTCAGNNNNNNNNNNTCCGG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3223" w:rsidRPr="00953223" w:rsidTr="00953223">
        <w:tc>
          <w:tcPr>
            <w:tcW w:w="0" w:type="auto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953223" w:rsidRPr="00953223" w:rsidRDefault="000B0585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797</w:t>
            </w:r>
          </w:p>
        </w:tc>
        <w:tc>
          <w:tcPr>
            <w:tcW w:w="6003" w:type="dxa"/>
          </w:tcPr>
          <w:p w:rsidR="00953223" w:rsidRPr="00953223" w:rsidRDefault="000B0585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0585">
              <w:rPr>
                <w:rFonts w:ascii="Times New Roman" w:hAnsi="Times New Roman" w:cs="Times New Roman"/>
                <w:sz w:val="16"/>
                <w:szCs w:val="16"/>
              </w:rPr>
              <w:t>GGATGACCTTTTGAATGACC</w:t>
            </w:r>
          </w:p>
        </w:tc>
        <w:tc>
          <w:tcPr>
            <w:tcW w:w="1303" w:type="dxa"/>
          </w:tcPr>
          <w:p w:rsidR="00953223" w:rsidRPr="00953223" w:rsidRDefault="00953223" w:rsidP="009532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54174C" w:rsidRPr="0054174C" w:rsidRDefault="0054174C" w:rsidP="0054174C"/>
    <w:sectPr w:rsidR="0054174C" w:rsidRPr="00541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C38"/>
    <w:rsid w:val="0000619E"/>
    <w:rsid w:val="000B0585"/>
    <w:rsid w:val="000D736F"/>
    <w:rsid w:val="001861ED"/>
    <w:rsid w:val="002C29A7"/>
    <w:rsid w:val="002E61FC"/>
    <w:rsid w:val="00524264"/>
    <w:rsid w:val="0054174C"/>
    <w:rsid w:val="005B059D"/>
    <w:rsid w:val="005B36B6"/>
    <w:rsid w:val="005C5826"/>
    <w:rsid w:val="00794434"/>
    <w:rsid w:val="007E618D"/>
    <w:rsid w:val="00902ADD"/>
    <w:rsid w:val="00953223"/>
    <w:rsid w:val="0096306C"/>
    <w:rsid w:val="009D1C38"/>
    <w:rsid w:val="00B24C44"/>
    <w:rsid w:val="00B63DBB"/>
    <w:rsid w:val="00D217A6"/>
    <w:rsid w:val="00D8607C"/>
    <w:rsid w:val="00DC2393"/>
    <w:rsid w:val="00E034AF"/>
    <w:rsid w:val="00E608CB"/>
    <w:rsid w:val="00F5147F"/>
    <w:rsid w:val="00F62428"/>
    <w:rsid w:val="00F8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A2CD4"/>
  <w15:chartTrackingRefBased/>
  <w15:docId w15:val="{C54B3AD7-37AB-461D-B63A-3D27B1C37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7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900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2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MacLellan</dc:creator>
  <cp:keywords/>
  <dc:description/>
  <cp:lastModifiedBy>Shawn MacLellan</cp:lastModifiedBy>
  <cp:revision>14</cp:revision>
  <dcterms:created xsi:type="dcterms:W3CDTF">2022-08-11T22:23:00Z</dcterms:created>
  <dcterms:modified xsi:type="dcterms:W3CDTF">2022-08-15T23:28:00Z</dcterms:modified>
</cp:coreProperties>
</file>